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ADD" w:rsidRPr="003F3D5D" w:rsidRDefault="00CC1ADD" w:rsidP="00CC1ADD">
      <w:pPr>
        <w:ind w:firstLineChars="0" w:firstLine="0"/>
        <w:rPr>
          <w:rFonts w:cs="Times New Roman"/>
          <w:sz w:val="22"/>
        </w:rPr>
      </w:pPr>
      <w:r w:rsidRPr="003F3D5D">
        <w:rPr>
          <w:rFonts w:eastAsia="等线" w:cs="Times New Roman"/>
          <w:b/>
          <w:bCs/>
          <w:color w:val="000000"/>
          <w:kern w:val="0"/>
          <w:sz w:val="22"/>
        </w:rPr>
        <w:t>Table S1</w:t>
      </w:r>
      <w:r w:rsidRPr="003F3D5D">
        <w:rPr>
          <w:rFonts w:eastAsia="等线" w:cs="Times New Roman"/>
          <w:color w:val="000000"/>
          <w:kern w:val="0"/>
          <w:sz w:val="22"/>
        </w:rPr>
        <w:t xml:space="preserve"> Basic information of the 112 collected datasets</w:t>
      </w:r>
      <w:r w:rsidR="002F49DA">
        <w:rPr>
          <w:rFonts w:eastAsia="等线" w:cs="Times New Roman"/>
          <w:color w:val="000000"/>
          <w:kern w:val="0"/>
          <w:sz w:val="22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83"/>
        <w:gridCol w:w="1419"/>
        <w:gridCol w:w="2126"/>
        <w:gridCol w:w="1557"/>
        <w:gridCol w:w="2224"/>
        <w:gridCol w:w="1634"/>
        <w:gridCol w:w="1726"/>
      </w:tblGrid>
      <w:tr w:rsidR="00CC1ADD" w:rsidRPr="00F11CB2" w:rsidTr="00F93242">
        <w:trPr>
          <w:trHeight w:val="300"/>
        </w:trPr>
        <w:tc>
          <w:tcPr>
            <w:tcW w:w="85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BioProject</w:t>
            </w:r>
          </w:p>
        </w:tc>
        <w:tc>
          <w:tcPr>
            <w:tcW w:w="643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tudy condition</w:t>
            </w:r>
          </w:p>
        </w:tc>
        <w:tc>
          <w:tcPr>
            <w:tcW w:w="80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NCBI accession</w:t>
            </w:r>
          </w:p>
        </w:tc>
        <w:tc>
          <w:tcPr>
            <w:tcW w:w="58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Data type</w:t>
            </w:r>
          </w:p>
        </w:tc>
        <w:tc>
          <w:tcPr>
            <w:tcW w:w="84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61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Reads length (bp)</w:t>
            </w:r>
          </w:p>
        </w:tc>
        <w:tc>
          <w:tcPr>
            <w:tcW w:w="65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 xml:space="preserve">Base pairs </w:t>
            </w: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（</w:t>
            </w: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bp</w:t>
            </w: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1914</w:t>
            </w:r>
          </w:p>
        </w:tc>
        <w:tc>
          <w:tcPr>
            <w:tcW w:w="58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79432976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196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041845567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197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93913901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198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567332395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46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27369255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47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76132240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48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37884233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48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044579555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49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000000" w:fill="FFFFFF"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2359086524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49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000000" w:fill="FFFFFF"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9868115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49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04098654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50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000000" w:fill="FFFFFF"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76948856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50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263837760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51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01844673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37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81271401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7940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808471092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02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075499243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03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222826456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07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722600905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1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316830379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2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73496139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2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521811885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5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99137606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5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328272053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408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927176347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461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79420712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462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6507003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462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321896632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6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2597362884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6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2167670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6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834644754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6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309530473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6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642599535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7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228188376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7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18044396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8377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271526474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479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94535732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00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232563854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0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59502974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00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84809816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01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60664486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01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334875749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01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241807445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01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917270433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01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33546883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02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395581306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22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333533695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559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P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79523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31316940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52855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878626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6237860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52855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878626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6369401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52855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878626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5950205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52855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878626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4982729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52855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878626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6252467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52855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878626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5611493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52855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878626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3129869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52855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878626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6123344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52855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878626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4673795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5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58677014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5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613591525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5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237014605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6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767113414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7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112088737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9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74587940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9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23991452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9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00273528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9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225191350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29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263072199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466520437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99502771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98384519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263367617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824342893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749799162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50610036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22123435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877438561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0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252559582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145057632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476714335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139060392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23396563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55837228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688250043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548405755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9258221713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657334634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1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41373468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2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34683121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2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6554836149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2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509016916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2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970313687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625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156232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604195738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400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8519330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203464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275976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203463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000000" w:fill="FFFFFF"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8265188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203463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1569812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203463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073004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510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3270778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509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605602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509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4699594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509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5200260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509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1931698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509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122434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509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892556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509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574606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509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9792960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403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5293956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403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2320794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403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3307752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403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1841736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403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831392600</w:t>
            </w:r>
          </w:p>
        </w:tc>
      </w:tr>
      <w:tr w:rsidR="00CC1ADD" w:rsidRPr="00F11CB2" w:rsidTr="00F93242">
        <w:trPr>
          <w:trHeight w:val="300"/>
        </w:trPr>
        <w:tc>
          <w:tcPr>
            <w:tcW w:w="964" w:type="pct"/>
            <w:gridSpan w:val="2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PRJNA23036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SRR104401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Illumi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C1ADD" w:rsidRPr="00F11CB2" w:rsidRDefault="00CC1ADD" w:rsidP="00F93242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CB2">
              <w:rPr>
                <w:rFonts w:eastAsia="等线" w:cs="Times New Roman"/>
                <w:color w:val="000000"/>
                <w:kern w:val="0"/>
                <w:sz w:val="22"/>
              </w:rPr>
              <w:t>760029800</w:t>
            </w:r>
          </w:p>
        </w:tc>
      </w:tr>
    </w:tbl>
    <w:p w:rsidR="00CC1ADD" w:rsidRDefault="00CC1ADD">
      <w:pPr>
        <w:ind w:firstLine="420"/>
      </w:pPr>
    </w:p>
    <w:sectPr w:rsidR="00CC1ADD" w:rsidSect="00CC1A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2B4F" w:rsidRDefault="00872B4F" w:rsidP="002F49DA">
      <w:pPr>
        <w:ind w:firstLine="420"/>
      </w:pPr>
      <w:r>
        <w:separator/>
      </w:r>
    </w:p>
  </w:endnote>
  <w:endnote w:type="continuationSeparator" w:id="0">
    <w:p w:rsidR="00872B4F" w:rsidRDefault="00872B4F" w:rsidP="002F49D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rtel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49DA" w:rsidRDefault="002F49D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49DA" w:rsidRDefault="002F49D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49DA" w:rsidRDefault="002F49D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2B4F" w:rsidRDefault="00872B4F" w:rsidP="002F49DA">
      <w:pPr>
        <w:ind w:firstLine="420"/>
      </w:pPr>
      <w:r>
        <w:separator/>
      </w:r>
    </w:p>
  </w:footnote>
  <w:footnote w:type="continuationSeparator" w:id="0">
    <w:p w:rsidR="00872B4F" w:rsidRDefault="00872B4F" w:rsidP="002F49D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49DA" w:rsidRDefault="002F49D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49DA" w:rsidRDefault="002F49D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49DA" w:rsidRDefault="002F49D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DD"/>
    <w:rsid w:val="002F49DA"/>
    <w:rsid w:val="00872B4F"/>
    <w:rsid w:val="00CC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5011D"/>
  <w15:chartTrackingRefBased/>
  <w15:docId w15:val="{CCA7D710-01EB-419B-B2DE-D27F9463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ADD"/>
    <w:pPr>
      <w:widowControl w:val="0"/>
      <w:ind w:firstLineChars="200" w:firstLine="20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ADD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ADD"/>
    <w:rPr>
      <w:rFonts w:ascii="Times New Roman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C1AD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C1ADD"/>
    <w:rPr>
      <w:rFonts w:ascii="Times New Roman" w:hAnsi="Times New Roman"/>
      <w:sz w:val="18"/>
      <w:szCs w:val="18"/>
    </w:rPr>
  </w:style>
  <w:style w:type="character" w:customStyle="1" w:styleId="fontstyle01">
    <w:name w:val="fontstyle01"/>
    <w:basedOn w:val="a0"/>
    <w:rsid w:val="00CC1ADD"/>
    <w:rPr>
      <w:rFonts w:ascii="Martel-Regular" w:hAnsi="Martel-Regular" w:hint="default"/>
      <w:b w:val="0"/>
      <w:bCs w:val="0"/>
      <w:i w:val="0"/>
      <w:iCs w:val="0"/>
      <w:color w:val="000000"/>
      <w:sz w:val="28"/>
      <w:szCs w:val="28"/>
    </w:rPr>
  </w:style>
  <w:style w:type="character" w:styleId="a9">
    <w:name w:val="Hyperlink"/>
    <w:basedOn w:val="a0"/>
    <w:uiPriority w:val="99"/>
    <w:unhideWhenUsed/>
    <w:rsid w:val="00CC1A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3</Words>
  <Characters>6779</Characters>
  <Application>Microsoft Office Word</Application>
  <DocSecurity>0</DocSecurity>
  <Lines>118</Lines>
  <Paragraphs>30</Paragraphs>
  <ScaleCrop>false</ScaleCrop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2-03T13:19:00Z</dcterms:created>
  <dcterms:modified xsi:type="dcterms:W3CDTF">2021-02-12T12:39:00Z</dcterms:modified>
</cp:coreProperties>
</file>